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AA65A" w14:textId="77777777" w:rsidR="00C054C1" w:rsidRPr="00D024C6" w:rsidRDefault="00C054C1" w:rsidP="00C054C1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2747152" w14:textId="77777777" w:rsidR="00304901" w:rsidRPr="00AF5897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AF5897">
        <w:rPr>
          <w:rFonts w:ascii="Arial" w:hAnsi="Arial" w:cs="Arial"/>
          <w:b/>
          <w:color w:val="000000" w:themeColor="text1"/>
          <w:sz w:val="18"/>
          <w:szCs w:val="18"/>
        </w:rPr>
        <w:t>S3 Table. Gene summary in non-centromeric RATs.</w:t>
      </w:r>
    </w:p>
    <w:tbl>
      <w:tblPr>
        <w:tblStyle w:val="TableGrid"/>
        <w:tblW w:w="9286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277"/>
        <w:gridCol w:w="826"/>
        <w:gridCol w:w="1132"/>
        <w:gridCol w:w="1170"/>
        <w:gridCol w:w="1238"/>
        <w:gridCol w:w="711"/>
        <w:gridCol w:w="1511"/>
        <w:gridCol w:w="1421"/>
      </w:tblGrid>
      <w:tr w:rsidR="00304901" w:rsidRPr="00D024C6" w14:paraId="6B642321" w14:textId="77777777" w:rsidTr="005D73F2">
        <w:trPr>
          <w:trHeight w:val="288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3A4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5317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 coun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F44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ome coverage (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40C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s with gene (</w:t>
            </w:r>
            <w:proofErr w:type="gram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Pr="00D024C6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BB9A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Ts with expressed gene (</w:t>
            </w:r>
            <w:proofErr w:type="gram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Pr="00D024C6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3D43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e count</w:t>
            </w:r>
          </w:p>
        </w:tc>
      </w:tr>
      <w:tr w:rsidR="00304901" w:rsidRPr="00D024C6" w14:paraId="7FF3F627" w14:textId="77777777" w:rsidTr="005D73F2">
        <w:trPr>
          <w:trHeight w:val="288"/>
        </w:trPr>
        <w:tc>
          <w:tcPr>
            <w:tcW w:w="1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A97D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0E07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218D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05C3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1E2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7307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AC92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xpressed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3682BB8C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% of total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CB6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an No.</w:t>
            </w:r>
          </w:p>
          <w:p w14:paraId="52C58E6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er </w:t>
            </w:r>
            <w:proofErr w:type="spellStart"/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</w:t>
            </w: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304901" w:rsidRPr="00D024C6" w14:paraId="4F9270D3" w14:textId="77777777" w:rsidTr="005D73F2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72AFB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ter-to-Earli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BFE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760F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4E87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8 (92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45B5F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4 (82.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22C8C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3B2F4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2 (52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5080C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304901" w:rsidRPr="00D024C6" w14:paraId="489CC896" w14:textId="77777777" w:rsidTr="005D73F2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3EE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arlier-to-Lat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B4C7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0B1C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722B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85 (96.4) *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A9AF8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75 (91.1) *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FE8D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58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D349F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92 (50.2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8A9F3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</w:tr>
      <w:tr w:rsidR="00304901" w:rsidRPr="00D024C6" w14:paraId="5E8251F1" w14:textId="77777777" w:rsidTr="005D73F2">
        <w:trPr>
          <w:trHeight w:val="31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7FF54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B1561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F83D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195F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23 (95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129DB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209 (89.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F6FF5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C2BA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44 (50.4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92BCD" w14:textId="77777777" w:rsidR="00304901" w:rsidRPr="00D024C6" w:rsidRDefault="00304901" w:rsidP="005D73F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</w:tr>
      <w:tr w:rsidR="00304901" w:rsidRPr="00D024C6" w14:paraId="5B9120AF" w14:textId="77777777" w:rsidTr="005D73F2">
        <w:trPr>
          <w:trHeight w:val="317"/>
        </w:trPr>
        <w:tc>
          <w:tcPr>
            <w:tcW w:w="928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7386" w14:textId="77777777" w:rsidR="00304901" w:rsidRPr="00D024C6" w:rsidRDefault="00304901" w:rsidP="005D73F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ootn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otes:</w:t>
            </w:r>
          </w:p>
          <w:p w14:paraId="1BF2C7E1" w14:textId="77777777" w:rsidR="00304901" w:rsidRPr="00D024C6" w:rsidRDefault="00304901" w:rsidP="005D73F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terisks indicate values that were significantly greater than random expectation (P valu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=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) from permutation analysis. Se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ig 3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4BEAC14E" w14:textId="77777777" w:rsidR="00304901" w:rsidRPr="00D024C6" w:rsidRDefault="00304901" w:rsidP="005D73F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ressed genes were defined as those having an FPKM ≥ 1 in at least one of two root specific RNA-</w:t>
            </w:r>
            <w:proofErr w:type="spell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seq</w:t>
            </w:r>
            <w:proofErr w:type="spellEnd"/>
          </w:p>
          <w:p w14:paraId="08069A84" w14:textId="77777777" w:rsidR="00304901" w:rsidRPr="00D024C6" w:rsidRDefault="00304901" w:rsidP="005D73F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datasets (see S1 Text for details).</w:t>
            </w:r>
          </w:p>
          <w:p w14:paraId="006270E1" w14:textId="77777777" w:rsidR="00304901" w:rsidRPr="00D024C6" w:rsidRDefault="00304901" w:rsidP="005D73F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gramEnd"/>
            <w:r w:rsidRPr="00D024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an count of genes per region (including all genes).</w:t>
            </w:r>
          </w:p>
        </w:tc>
      </w:tr>
    </w:tbl>
    <w:p w14:paraId="699FB536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EF7C677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28581A5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6CB7C8C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775C606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C3AB2BE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2E7DF57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46FEEE9" w14:textId="77777777" w:rsidR="00304901" w:rsidRPr="00AF5897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52D4678" w14:textId="77777777" w:rsidR="00304901" w:rsidRPr="00AF5897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4F56408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50B32BE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9A66077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ECF8CF9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B5FFAD5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C269711" w14:textId="77777777" w:rsidR="00304901" w:rsidRDefault="00304901" w:rsidP="00304901">
      <w:pPr>
        <w:rPr>
          <w:rFonts w:ascii="Arial" w:hAnsi="Arial" w:cs="Arial"/>
          <w:b/>
          <w:color w:val="000000" w:themeColor="text1"/>
          <w:sz w:val="18"/>
          <w:szCs w:val="18"/>
        </w:rPr>
      </w:pPr>
      <w:bookmarkStart w:id="0" w:name="_GoBack"/>
      <w:bookmarkEnd w:id="0"/>
    </w:p>
    <w:sectPr w:rsidR="00304901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F46A9" w14:textId="77777777" w:rsidR="00E47429" w:rsidRDefault="00E47429" w:rsidP="00280C6A">
      <w:r>
        <w:separator/>
      </w:r>
    </w:p>
  </w:endnote>
  <w:endnote w:type="continuationSeparator" w:id="0">
    <w:p w14:paraId="27881403" w14:textId="77777777" w:rsidR="00E47429" w:rsidRDefault="00E47429" w:rsidP="00280C6A">
      <w:r>
        <w:continuationSeparator/>
      </w:r>
    </w:p>
  </w:endnote>
  <w:endnote w:type="continuationNotice" w:id="1">
    <w:p w14:paraId="51CF6FD3" w14:textId="77777777" w:rsidR="00E47429" w:rsidRDefault="00E474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81B15" w14:textId="77777777" w:rsidR="00E47429" w:rsidRDefault="00E47429" w:rsidP="00280C6A">
      <w:r>
        <w:separator/>
      </w:r>
    </w:p>
  </w:footnote>
  <w:footnote w:type="continuationSeparator" w:id="0">
    <w:p w14:paraId="4A0C5045" w14:textId="77777777" w:rsidR="00E47429" w:rsidRDefault="00E47429" w:rsidP="00280C6A">
      <w:r>
        <w:continuationSeparator/>
      </w:r>
    </w:p>
  </w:footnote>
  <w:footnote w:type="continuationNotice" w:id="1">
    <w:p w14:paraId="5098FD61" w14:textId="77777777" w:rsidR="00E47429" w:rsidRDefault="00E4742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4901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24D1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6F35"/>
    <w:rsid w:val="00A71C5E"/>
    <w:rsid w:val="00A72A80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D3B87"/>
    <w:rsid w:val="00BE1DD7"/>
    <w:rsid w:val="00BE5A71"/>
    <w:rsid w:val="00BE731D"/>
    <w:rsid w:val="00BE7404"/>
    <w:rsid w:val="00BF226C"/>
    <w:rsid w:val="00BF31E6"/>
    <w:rsid w:val="00BF3685"/>
    <w:rsid w:val="00BF6A99"/>
    <w:rsid w:val="00C053F9"/>
    <w:rsid w:val="00C054C1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47429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DE0A95-B141-1543-850E-649CC778E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20:00Z</dcterms:created>
  <dcterms:modified xsi:type="dcterms:W3CDTF">2020-09-29T04:28:00Z</dcterms:modified>
</cp:coreProperties>
</file>